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3FBDE" w14:textId="132AB61B" w:rsidR="00F3769A" w:rsidRPr="00C53C38" w:rsidRDefault="00730C9E">
      <w:pPr>
        <w:rPr>
          <w:rFonts w:ascii="Times New Roman" w:eastAsia="宋体" w:hAnsi="Times New Roman" w:cs="Times New Roman"/>
          <w:sz w:val="24"/>
          <w14:ligatures w14:val="none"/>
        </w:rPr>
      </w:pPr>
      <w:r w:rsidRPr="00C53C38">
        <w:rPr>
          <w:rFonts w:ascii="Times New Roman" w:eastAsia="宋体" w:hAnsi="Times New Roman" w:cs="Times New Roman"/>
          <w:sz w:val="24"/>
          <w14:ligatures w14:val="none"/>
        </w:rPr>
        <w:t>Table</w:t>
      </w:r>
      <w:r w:rsidR="00F5504F" w:rsidRPr="00C53C38">
        <w:rPr>
          <w:rFonts w:ascii="Times New Roman" w:eastAsia="宋体" w:hAnsi="Times New Roman" w:cs="Times New Roman"/>
          <w:sz w:val="24"/>
          <w14:ligatures w14:val="none"/>
        </w:rPr>
        <w:t xml:space="preserve"> </w:t>
      </w:r>
      <w:r w:rsidRPr="00C53C38">
        <w:rPr>
          <w:rFonts w:ascii="Times New Roman" w:eastAsia="宋体" w:hAnsi="Times New Roman" w:cs="Times New Roman"/>
          <w:sz w:val="24"/>
          <w14:ligatures w14:val="none"/>
        </w:rPr>
        <w:t>S1</w:t>
      </w:r>
      <w:r w:rsidR="00F3769A" w:rsidRPr="00C53C38">
        <w:rPr>
          <w:rFonts w:ascii="Times New Roman" w:eastAsia="宋体" w:hAnsi="Times New Roman" w:cs="Times New Roman"/>
          <w:sz w:val="24"/>
          <w14:ligatures w14:val="none"/>
        </w:rPr>
        <w:t>.Baseline characteristics</w:t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fldChar w:fldCharType="begin"/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instrText xml:space="preserve"> ADDIN EN.CITE &lt;EndNote&gt;&lt;Cite&gt;&lt;Author&gt;Rossing&lt;/Author&gt;&lt;Year&gt;2022&lt;/Year&gt;&lt;RecNum&gt;17&lt;/RecNum&gt;&lt;DisplayText&gt;&lt;style face="superscript"&gt;[1]&lt;/style&gt;&lt;/DisplayText&gt;&lt;record&gt;&lt;rec-number&gt;17&lt;/rec-number&gt;&lt;foreign-keys&gt;&lt;key app="EN" db-id="pdafew9pgzt0djefxxhvxzdxzswz2ftp9s0a" timestamp="1735450970" guid="f902e13b-80ae-4aa0-aa4f-3f0d91dbdde7"&gt;17&lt;/key&gt;&lt;/foreign-keys&gt;&lt;ref-type name="Journal Article"&gt;17&lt;/ref-type&gt;&lt;contributors&gt;&lt;authors&gt;&lt;author&gt;Rossing, Peter&lt;/author&gt;&lt;author&gt;Anker, Stefan D.&lt;/author&gt;&lt;author&gt;Filippatos, Gerasimos&lt;/author&gt;&lt;author&gt;Pitt, Bertram&lt;/author&gt;&lt;author&gt;Ruilope, Luis M.&lt;/author&gt;&lt;author&gt;Birkenfeld, Andreas L.&lt;/author&gt;&lt;author&gt;McGill, Janet B.&lt;/author&gt;&lt;author&gt;Rosas, Sylvia E.&lt;/author&gt;&lt;author&gt;Joseph, Amer&lt;/author&gt;&lt;author&gt;Gebel, Martin&lt;/author&gt;&lt;author&gt;Roberts, Luke&lt;/author&gt;&lt;author&gt;Scheerer, Markus F.&lt;/author&gt;&lt;author&gt;Bakris, George L.&lt;/author&gt;&lt;author&gt;Agarwal, Rajiv&lt;/author&gt;&lt;author&gt;on behalf of the FIDELIO-DKD&lt;/author&gt;&lt;author&gt;FIGARO-DKD Investigators&lt;/author&gt;&lt;/authors&gt;&lt;/contributors&gt;&lt;titles&gt;&lt;title&gt;Finerenone in Patients With Chronic Kidney Disease and Type 2 Diabetes by Sodium–Glucose Cotransporter 2 Inhibitor Treatment: The FIDELITY Analysis&lt;/title&gt;&lt;secondary-title&gt;Diabetes Care&lt;/secondary-title&gt;&lt;/titles&gt;&lt;periodical&gt;&lt;full-title&gt;Diabetes Care&lt;/full-title&gt;&lt;/periodical&gt;&lt;pages&gt;2991-2998&lt;/pages&gt;&lt;volume&gt;45&lt;/volume&gt;&lt;number&gt;12&lt;/number&gt;&lt;dates&gt;&lt;year&gt;2022&lt;/year&gt;&lt;/dates&gt;&lt;isbn&gt;0149-5992&lt;/isbn&gt;&lt;urls&gt;&lt;related-urls&gt;&lt;url&gt;https://doi.org/10.2337/dc22-0294&lt;/url&gt;&lt;/related-urls&gt;&lt;/urls&gt;&lt;electronic-resource-num&gt;10.2337/dc22-0294&lt;/electronic-resource-num&gt;&lt;research-notes&gt;</w:instrText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instrText>（重要）</w:instrText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instrText>FIDELITY</w:instrText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instrText>分析：非奈利酮对于正在使用</w:instrText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instrText>SGLT2i</w:instrText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instrText>的患者的影响</w:instrText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instrText>&lt;/research-notes&gt;&lt;access-date&gt;12/29/2024&lt;/access-date&gt;&lt;/record&gt;&lt;/Cite&gt;&lt;/EndNote&gt;</w:instrText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fldChar w:fldCharType="separate"/>
      </w:r>
      <w:r w:rsidR="00866B20" w:rsidRPr="00C53C38">
        <w:rPr>
          <w:rFonts w:ascii="Times New Roman" w:eastAsia="宋体" w:hAnsi="Times New Roman" w:cs="Times New Roman"/>
          <w:noProof/>
          <w:sz w:val="24"/>
          <w:vertAlign w:val="superscript"/>
          <w14:ligatures w14:val="none"/>
        </w:rPr>
        <w:t>[1]</w:t>
      </w:r>
      <w:r w:rsidR="00866B20" w:rsidRPr="00C53C38">
        <w:rPr>
          <w:rFonts w:ascii="Times New Roman" w:eastAsia="宋体" w:hAnsi="Times New Roman" w:cs="Times New Roman"/>
          <w:sz w:val="24"/>
          <w14:ligatures w14:val="none"/>
        </w:rPr>
        <w:fldChar w:fldCharType="end"/>
      </w:r>
    </w:p>
    <w:tbl>
      <w:tblPr>
        <w:tblW w:w="8318" w:type="dxa"/>
        <w:tblLook w:val="04A0" w:firstRow="1" w:lastRow="0" w:firstColumn="1" w:lastColumn="0" w:noHBand="0" w:noVBand="1"/>
      </w:tblPr>
      <w:tblGrid>
        <w:gridCol w:w="2677"/>
        <w:gridCol w:w="2533"/>
        <w:gridCol w:w="3108"/>
      </w:tblGrid>
      <w:tr w:rsidR="00F3769A" w:rsidRPr="00C53C38" w14:paraId="4F6DFCFA" w14:textId="77777777" w:rsidTr="00F3769A">
        <w:trPr>
          <w:trHeight w:val="256"/>
        </w:trPr>
        <w:tc>
          <w:tcPr>
            <w:tcW w:w="2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BA332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25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6BEF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GLT2i at baseline (n = 877)</w:t>
            </w:r>
          </w:p>
        </w:tc>
        <w:tc>
          <w:tcPr>
            <w:tcW w:w="3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9A790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 SGLT2i at baseline (n = 12,149)</w:t>
            </w:r>
          </w:p>
        </w:tc>
      </w:tr>
      <w:tr w:rsidR="00F3769A" w:rsidRPr="00C53C38" w14:paraId="697935CB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EF77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ge, years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909C" w14:textId="5D476EF6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1.8 ± 9.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6520" w14:textId="1878BE7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.0 ± 9.5</w:t>
            </w:r>
          </w:p>
        </w:tc>
      </w:tr>
      <w:tr w:rsidR="00F3769A" w:rsidRPr="00C53C38" w14:paraId="769EF9F7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9D49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ex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F2FB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4B84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3769A" w:rsidRPr="00C53C38" w14:paraId="1008E782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720A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ale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C678" w14:textId="6B2EBE2E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1 (76.5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C574" w14:textId="7B42CF56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,417 (69.3)</w:t>
            </w:r>
          </w:p>
        </w:tc>
      </w:tr>
      <w:tr w:rsidR="00F3769A" w:rsidRPr="00C53C38" w14:paraId="1146753E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1D13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emale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3A3E" w14:textId="4D191459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6 (23.5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3C48" w14:textId="562E68C8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732 (30.7)</w:t>
            </w:r>
          </w:p>
        </w:tc>
      </w:tr>
      <w:tr w:rsidR="00F3769A" w:rsidRPr="00C53C38" w14:paraId="49403AB6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9241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ce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B370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91C6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3769A" w:rsidRPr="00C53C38" w14:paraId="33E431A5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3388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White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B2F6" w14:textId="4D76A150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4 (73.4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56F1" w14:textId="5B17600A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,225 (67.7)</w:t>
            </w:r>
          </w:p>
        </w:tc>
      </w:tr>
      <w:tr w:rsidR="00F3769A" w:rsidRPr="00C53C38" w14:paraId="423510E4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5577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sian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9DDB" w14:textId="2ACC41A4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5 (21.1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BC6B" w14:textId="78FEFA8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,709 (22.3)</w:t>
            </w:r>
          </w:p>
        </w:tc>
      </w:tr>
      <w:tr w:rsidR="00F3769A" w:rsidRPr="00C53C38" w14:paraId="073BD66D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C144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Black/African American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F74B" w14:textId="68DE17F5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 (2.3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A475" w14:textId="2B4A093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02 (4.1)</w:t>
            </w:r>
          </w:p>
        </w:tc>
      </w:tr>
      <w:tr w:rsidR="00F3769A" w:rsidRPr="00C53C38" w14:paraId="57BF7159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6BC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BP, mmHg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BA8B" w14:textId="52505C72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3.3 ± 14.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54F2" w14:textId="6FF7569B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7.0 ± 14.2</w:t>
            </w:r>
          </w:p>
        </w:tc>
      </w:tr>
      <w:tr w:rsidR="00F3769A" w:rsidRPr="00C53C38" w14:paraId="096BF6E7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4E54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uration of diabetes, years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E36D" w14:textId="7EC2664D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6 ± 8.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B08D" w14:textId="02DB8AB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.4 ± 8.7</w:t>
            </w:r>
          </w:p>
        </w:tc>
      </w:tr>
      <w:tr w:rsidR="00F3769A" w:rsidRPr="00C53C38" w14:paraId="3E479310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C20E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bA1c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472A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D2F3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3769A" w:rsidRPr="00C53C38" w14:paraId="1B24ED8C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9E09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%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9537" w14:textId="3B645F60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0 ± 1.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1F91" w14:textId="14ABACC3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7 ± 1.4</w:t>
            </w:r>
          </w:p>
        </w:tc>
      </w:tr>
      <w:tr w:rsidR="00F3769A" w:rsidRPr="00C53C38" w14:paraId="4B5893D2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CE9A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mol/mol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D35E" w14:textId="190F78E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.5 ± 13.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ACDE" w14:textId="019D0085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4 ± 14.9</w:t>
            </w:r>
          </w:p>
        </w:tc>
      </w:tr>
      <w:tr w:rsidR="00F3769A" w:rsidRPr="00C53C38" w14:paraId="4207D9E8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AA98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erum potassium, mmol/L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1C0" w14:textId="7F29AB4E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3 ± 0.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0600" w14:textId="7C9DC9FE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4 ± 0.4</w:t>
            </w:r>
          </w:p>
        </w:tc>
      </w:tr>
      <w:tr w:rsidR="00F3769A" w:rsidRPr="00C53C38" w14:paraId="73468107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840E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GFR, mL/min/1.73 m2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E0B5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4E82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3769A" w:rsidRPr="00C53C38" w14:paraId="164B2256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E566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an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5DA2" w14:textId="4C5B07FD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.3 ± 21.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F920" w14:textId="5B4E5258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.0 ± 21.6</w:t>
            </w:r>
          </w:p>
        </w:tc>
      </w:tr>
      <w:tr w:rsidR="00F3769A" w:rsidRPr="00C53C38" w14:paraId="75A32097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EB52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istribution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9DD4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9D37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3769A" w:rsidRPr="00C53C38" w14:paraId="5A5A7C13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4A5A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25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1E28" w14:textId="66B9E736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EF6" w14:textId="04E7FC6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2 (1.3)</w:t>
            </w:r>
          </w:p>
        </w:tc>
      </w:tr>
      <w:tr w:rsidR="00F3769A" w:rsidRPr="00C53C38" w14:paraId="26E1A633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D6B8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 to &lt;45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2751" w14:textId="52C9CF15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 (16.2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311" w14:textId="231A3B29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,090 (33.7)</w:t>
            </w:r>
          </w:p>
        </w:tc>
      </w:tr>
      <w:tr w:rsidR="00F3769A" w:rsidRPr="00C53C38" w14:paraId="52829C75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FE5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 to &lt;60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B4F6" w14:textId="405C6844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1 (27.5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3A3B" w14:textId="3418C069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193 (26.3)</w:t>
            </w:r>
          </w:p>
        </w:tc>
      </w:tr>
      <w:tr w:rsidR="00F3769A" w:rsidRPr="00C53C38" w14:paraId="4BF5FB94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2917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≥60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4979" w14:textId="349A4F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4 (56.3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7303" w14:textId="1EE76179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,701 (38.7)</w:t>
            </w:r>
          </w:p>
        </w:tc>
      </w:tr>
      <w:tr w:rsidR="00F3769A" w:rsidRPr="00C53C38" w14:paraId="00CDEB15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2D2A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CR, mg/g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7A47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BD59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3769A" w:rsidRPr="00C53C38" w14:paraId="2EBFAD4D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3FE5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an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808" w14:textId="2D931F3F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8 (185–945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93E" w14:textId="002287E3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1 (199–1,161)</w:t>
            </w:r>
          </w:p>
        </w:tc>
      </w:tr>
      <w:tr w:rsidR="00F3769A" w:rsidRPr="00C53C38" w14:paraId="55679C37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2B48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istribution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277F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11C6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3769A" w:rsidRPr="00C53C38" w14:paraId="7AED6174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C82B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&lt;30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D977" w14:textId="47C3B454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 (1.8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546B" w14:textId="39E9E27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4 (1.8)</w:t>
            </w:r>
          </w:p>
        </w:tc>
      </w:tr>
      <w:tr w:rsidR="00F3769A" w:rsidRPr="00C53C38" w14:paraId="202FA654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2D4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 to &lt;300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BA3E" w14:textId="5CA0EECD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3 (32.3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D4E" w14:textId="24F621F0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816 (31.4)</w:t>
            </w:r>
          </w:p>
        </w:tc>
      </w:tr>
      <w:tr w:rsidR="00F3769A" w:rsidRPr="00C53C38" w14:paraId="5B15DC5F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8CF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≥300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C44E" w14:textId="1180CA82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78 (65.9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956A" w14:textId="14E59A4C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,114 (66.8)</w:t>
            </w:r>
          </w:p>
        </w:tc>
      </w:tr>
      <w:tr w:rsidR="00F3769A" w:rsidRPr="00C53C38" w14:paraId="22B1E390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12AF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dication use at baseline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AC2D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3B4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3769A" w:rsidRPr="00C53C38" w14:paraId="27C7661A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D69E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RAS inhibitor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3ED" w14:textId="475D0A82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75 (99.8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04B5" w14:textId="57690035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,128 (99.8)</w:t>
            </w:r>
          </w:p>
        </w:tc>
      </w:tr>
      <w:tr w:rsidR="00F3769A" w:rsidRPr="00C53C38" w14:paraId="7F68CEE3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BED3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β-Blocker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7426" w14:textId="7239C91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32 (49.3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B4C" w14:textId="2DE38CE2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,072 (50.0)</w:t>
            </w:r>
          </w:p>
        </w:tc>
      </w:tr>
      <w:tr w:rsidR="00F3769A" w:rsidRPr="00C53C38" w14:paraId="110CE0E4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E814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iuretic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2CCC" w14:textId="0DA08FBF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39 (50.1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4661" w14:textId="63B75D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,271 (51.6)</w:t>
            </w:r>
          </w:p>
        </w:tc>
      </w:tr>
      <w:tr w:rsidR="00F3769A" w:rsidRPr="00C53C38" w14:paraId="3D942F5D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42CD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atin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03F" w14:textId="0C897839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7 (84.0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DF8F" w14:textId="10D5DBF5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,662 (71.3)</w:t>
            </w:r>
          </w:p>
        </w:tc>
      </w:tr>
      <w:tr w:rsidR="00F3769A" w:rsidRPr="00C53C38" w14:paraId="44CB9A6E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E863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otassium supplement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037E" w14:textId="7763F0C9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 (2.7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D768" w14:textId="5019445B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61 (3.0)</w:t>
            </w:r>
          </w:p>
        </w:tc>
      </w:tr>
      <w:tr w:rsidR="00F3769A" w:rsidRPr="00C53C38" w14:paraId="3137F65E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4C25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otassium-lowering agent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0DA6" w14:textId="7460424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 (0.8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437E" w14:textId="2BDB9B39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5 (1.4)</w:t>
            </w:r>
          </w:p>
        </w:tc>
      </w:tr>
      <w:tr w:rsidR="00F3769A" w:rsidRPr="00C53C38" w14:paraId="75DB81D6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3376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lucose-lowering therapies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25C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2439" w14:textId="7777777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</w:tr>
      <w:tr w:rsidR="00F3769A" w:rsidRPr="00C53C38" w14:paraId="44FD2462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D493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sulin and analogs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B92E" w14:textId="22DEB63F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15 (58.7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193E" w14:textId="55024EE0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,115 (58.6)</w:t>
            </w:r>
          </w:p>
        </w:tc>
      </w:tr>
      <w:tr w:rsidR="00F3769A" w:rsidRPr="00C53C38" w14:paraId="2758FF4F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9AAB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Metformin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6E81" w14:textId="5498C5DC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2 (78.9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49A5" w14:textId="03EB64A3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,865 (56.5)</w:t>
            </w:r>
          </w:p>
        </w:tc>
      </w:tr>
      <w:tr w:rsidR="00F3769A" w:rsidRPr="00C53C38" w14:paraId="086BF886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2E4D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ulfonylurea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0714" w14:textId="78808147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8 (24.9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7291" w14:textId="74EC663E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171 (26.1)</w:t>
            </w:r>
          </w:p>
        </w:tc>
      </w:tr>
      <w:tr w:rsidR="00F3769A" w:rsidRPr="00C53C38" w14:paraId="5422E6F1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E9F9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DPP-4 inhibitor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BF43" w14:textId="2C1B56A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6 (29.2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3F5" w14:textId="2FD72CF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,022 (24.9)</w:t>
            </w:r>
          </w:p>
        </w:tc>
      </w:tr>
      <w:tr w:rsidR="00F3769A" w:rsidRPr="00C53C38" w14:paraId="3391659D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CB1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LP-1RA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16C8" w14:textId="6CE3D3D8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7 (19.0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C063" w14:textId="7B42EB7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7 (6.4)</w:t>
            </w:r>
          </w:p>
        </w:tc>
      </w:tr>
      <w:tr w:rsidR="00F3769A" w:rsidRPr="00C53C38" w14:paraId="695CED90" w14:textId="77777777" w:rsidTr="00F3769A">
        <w:trPr>
          <w:trHeight w:val="249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1518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α-Glucosidase inhibitor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2A7D" w14:textId="514F567F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 (4.0)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F20" w14:textId="6BB61722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1 (5.1)</w:t>
            </w:r>
          </w:p>
        </w:tc>
      </w:tr>
      <w:tr w:rsidR="00F3769A" w:rsidRPr="00C53C38" w14:paraId="3A821362" w14:textId="77777777" w:rsidTr="00F3769A">
        <w:trPr>
          <w:trHeight w:val="256"/>
        </w:trPr>
        <w:tc>
          <w:tcPr>
            <w:tcW w:w="2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29D55" w14:textId="77777777" w:rsidR="00F3769A" w:rsidRPr="00C53C38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 </w:t>
            </w: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hiazolidinedione 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A8E8F" w14:textId="43A25AC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8 (6.6)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BE523" w14:textId="46806B11" w:rsidR="00F3769A" w:rsidRPr="00C53C38" w:rsidRDefault="00F3769A" w:rsidP="00C53C38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53C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9 (3.8)</w:t>
            </w:r>
          </w:p>
        </w:tc>
      </w:tr>
    </w:tbl>
    <w:p w14:paraId="6FD8BBDA" w14:textId="5973E313" w:rsidR="000E7D5F" w:rsidRPr="00C53C38" w:rsidRDefault="00F3769A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C53C38">
        <w:rPr>
          <w:rFonts w:ascii="Times New Roman" w:eastAsia="宋体" w:hAnsi="Times New Roman" w:cs="Times New Roman"/>
          <w:sz w:val="18"/>
          <w:szCs w:val="18"/>
          <w14:ligatures w14:val="none"/>
        </w:rPr>
        <w:t>Data are mean ± SD, n (%), or median (interquartile range). DPP-4, dipeptidyl peptidase-4; eGFR, estimated glomerular filtration rate; GLP-1RA, glucagon-like peptide-1 receptor agonist; RAS, renin–angiotensin system; SBP, systolic blood pressure; SGLT2i, sodium–glucose cotransporter 2 inhibitor; UACR, urine albumin-to-creatinine ratio.</w:t>
      </w:r>
    </w:p>
    <w:p w14:paraId="5C8AC286" w14:textId="77777777" w:rsidR="00E02540" w:rsidRPr="00C53C38" w:rsidRDefault="00E02540">
      <w:pPr>
        <w:rPr>
          <w:rFonts w:ascii="Times New Roman" w:eastAsia="宋体" w:hAnsi="Times New Roman" w:cs="Times New Roman"/>
          <w:sz w:val="24"/>
        </w:rPr>
      </w:pPr>
    </w:p>
    <w:p w14:paraId="3C05B9D5" w14:textId="27759171" w:rsidR="00F3769A" w:rsidRPr="00C53C38" w:rsidRDefault="00730C9E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C53C38">
        <w:rPr>
          <w:rFonts w:ascii="Times New Roman" w:eastAsia="宋体" w:hAnsi="Times New Roman" w:cs="Times New Roman"/>
          <w:sz w:val="24"/>
        </w:rPr>
        <w:t>Table</w:t>
      </w:r>
      <w:r w:rsidR="00C31B79">
        <w:rPr>
          <w:rFonts w:ascii="Times New Roman" w:eastAsia="宋体" w:hAnsi="Times New Roman" w:cs="Times New Roman" w:hint="eastAsia"/>
          <w:sz w:val="24"/>
        </w:rPr>
        <w:t xml:space="preserve"> </w:t>
      </w:r>
      <w:r w:rsidRPr="00C53C38">
        <w:rPr>
          <w:rFonts w:ascii="Times New Roman" w:eastAsia="宋体" w:hAnsi="Times New Roman" w:cs="Times New Roman"/>
          <w:sz w:val="24"/>
        </w:rPr>
        <w:t>S2</w:t>
      </w:r>
      <w:r w:rsidR="00E02540" w:rsidRPr="00C53C38">
        <w:rPr>
          <w:rFonts w:ascii="Times New Roman" w:eastAsia="宋体" w:hAnsi="Times New Roman" w:cs="Times New Roman"/>
          <w:sz w:val="24"/>
        </w:rPr>
        <w:t>.Baseline distribution</w:t>
      </w:r>
      <w:r w:rsidR="00866B20" w:rsidRPr="00C53C38">
        <w:rPr>
          <w:rFonts w:ascii="Times New Roman" w:eastAsia="宋体" w:hAnsi="Times New Roman" w:cs="Times New Roman"/>
          <w:sz w:val="24"/>
        </w:rPr>
        <w:fldChar w:fldCharType="begin"/>
      </w:r>
      <w:r w:rsidR="00866B20" w:rsidRPr="00C53C38">
        <w:rPr>
          <w:rFonts w:ascii="Times New Roman" w:eastAsia="宋体" w:hAnsi="Times New Roman" w:cs="Times New Roman"/>
          <w:sz w:val="24"/>
        </w:rPr>
        <w:instrText xml:space="preserve"> ADDIN EN.CITE &lt;EndNote&gt;&lt;Cite&gt;&lt;Author&gt;Rossing&lt;/Author&gt;&lt;Year&gt;2022&lt;/Year&gt;&lt;RecNum&gt;17&lt;/RecNum&gt;&lt;DisplayText&gt;&lt;style face="superscript"&gt;[1]&lt;/style&gt;&lt;/DisplayText&gt;&lt;record&gt;&lt;rec-number&gt;17&lt;/rec-number&gt;&lt;foreign-keys&gt;&lt;key app="EN" db-id="pdafew9pgzt0djefxxhvxzdxzswz2ftp9s0a" timestamp="1735450970" guid="f902e13b-80ae-4aa0-aa4f-3f0d91dbdde7"&gt;17&lt;/key&gt;&lt;/foreign-keys&gt;&lt;ref-type name="Journal Article"&gt;17&lt;/ref-type&gt;&lt;contributors&gt;&lt;authors&gt;&lt;author&gt;Rossing, Peter&lt;/author&gt;&lt;author&gt;Anker, Stefan D.&lt;/author&gt;&lt;author&gt;Filippatos, Gerasimos&lt;/author&gt;&lt;author&gt;Pitt, Bertram&lt;/author&gt;&lt;author&gt;Ruilope, Luis M.&lt;/author&gt;&lt;author&gt;Birkenfeld, Andreas L.&lt;/author&gt;&lt;author&gt;McGill, Janet B.&lt;/author&gt;&lt;author&gt;Rosas, Sylvia E.&lt;/author&gt;&lt;author&gt;Joseph, Amer&lt;/author&gt;&lt;author&gt;Gebel, Martin&lt;/author&gt;&lt;author&gt;Roberts, Luke&lt;/author&gt;&lt;author&gt;Scheerer, Markus F.&lt;/author&gt;&lt;author&gt;Bakris, George L.&lt;/author&gt;&lt;author&gt;Agarwal, Rajiv&lt;/author&gt;&lt;author&gt;on behalf of the FIDELIO-DKD&lt;/author&gt;&lt;author&gt;FIGARO-DKD Investigators&lt;/author&gt;&lt;/authors&gt;&lt;/contributors&gt;&lt;titles&gt;&lt;title&gt;Finerenone in Patients With Chronic Kidney Disease and Type 2 Diabetes by Sodium–Glucose Cotransporter 2 Inhibitor Treatment: The FIDELITY Analysis&lt;/title&gt;&lt;secondary-title&gt;Diabetes Care&lt;/secondary-title&gt;&lt;/titles&gt;&lt;periodical&gt;&lt;full-title&gt;Diabetes Care&lt;/full-title&gt;&lt;/periodical&gt;&lt;pages&gt;2991-2998&lt;/pages&gt;&lt;volume&gt;45&lt;/volume&gt;&lt;number&gt;12&lt;/number&gt;&lt;dates&gt;&lt;year&gt;2022&lt;/year&gt;&lt;/dates&gt;&lt;isbn&gt;0149-5992&lt;/isbn&gt;&lt;urls&gt;&lt;related-urls&gt;&lt;url&gt;https://doi.org/10.2337/dc22-0294&lt;/url&gt;&lt;/related-urls&gt;&lt;/urls&gt;&lt;electronic-resource-num&gt;10.2337/dc22-0294&lt;/electronic-resource-num&gt;&lt;research-notes&gt;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（重要）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FIDELITY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分析：非奈利酮对于正在使用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SGLT2i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的患者的影响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&lt;/research-notes&gt;&lt;access-date&gt;12/29/2024&lt;/access-date&gt;&lt;/record&gt;&lt;/Cite&gt;&lt;/EndNote&gt;</w:instrText>
      </w:r>
      <w:r w:rsidR="00866B20" w:rsidRPr="00C53C38">
        <w:rPr>
          <w:rFonts w:ascii="Times New Roman" w:eastAsia="宋体" w:hAnsi="Times New Roman" w:cs="Times New Roman"/>
          <w:sz w:val="24"/>
        </w:rPr>
        <w:fldChar w:fldCharType="separate"/>
      </w:r>
      <w:r w:rsidR="00866B20" w:rsidRPr="00C53C38">
        <w:rPr>
          <w:rFonts w:ascii="Times New Roman" w:eastAsia="宋体" w:hAnsi="Times New Roman" w:cs="Times New Roman"/>
          <w:noProof/>
          <w:sz w:val="24"/>
          <w:vertAlign w:val="superscript"/>
        </w:rPr>
        <w:t>[1]</w:t>
      </w:r>
      <w:r w:rsidR="00866B20" w:rsidRPr="00C53C38">
        <w:rPr>
          <w:rFonts w:ascii="Times New Roman" w:eastAsia="宋体" w:hAnsi="Times New Roman" w:cs="Times New Roman"/>
          <w:sz w:val="24"/>
        </w:rPr>
        <w:fldChar w:fldCharType="end"/>
      </w:r>
    </w:p>
    <w:tbl>
      <w:tblPr>
        <w:tblW w:w="83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0"/>
        <w:gridCol w:w="3899"/>
        <w:gridCol w:w="3069"/>
      </w:tblGrid>
      <w:tr w:rsidR="00F3769A" w:rsidRPr="00C53C38" w14:paraId="3A04601A" w14:textId="77777777" w:rsidTr="00F3769A">
        <w:trPr>
          <w:trHeight w:val="286"/>
        </w:trPr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F7501E" w14:textId="228C59CC" w:rsidR="00F3769A" w:rsidRPr="00C31B79" w:rsidRDefault="00F3769A" w:rsidP="00C31B7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38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C9516E" w14:textId="77777777" w:rsidR="00F3769A" w:rsidRPr="00C31B79" w:rsidRDefault="00F3769A" w:rsidP="00C31B7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GLT2i at baseline</w:t>
            </w:r>
          </w:p>
        </w:tc>
        <w:tc>
          <w:tcPr>
            <w:tcW w:w="3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5F48D" w14:textId="77777777" w:rsidR="00F3769A" w:rsidRPr="00C31B79" w:rsidRDefault="00F3769A" w:rsidP="00C31B7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 SGLT2i at baseline</w:t>
            </w:r>
          </w:p>
        </w:tc>
      </w:tr>
      <w:tr w:rsidR="00F3769A" w:rsidRPr="00C53C38" w14:paraId="0403B052" w14:textId="77777777" w:rsidTr="00F3769A">
        <w:trPr>
          <w:trHeight w:val="279"/>
        </w:trPr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E7A221" w14:textId="77777777" w:rsidR="00F3769A" w:rsidRPr="00C31B79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KD1/2</w:t>
            </w:r>
          </w:p>
        </w:tc>
        <w:tc>
          <w:tcPr>
            <w:tcW w:w="38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43C047" w14:textId="77777777" w:rsidR="00F3769A" w:rsidRPr="00C31B79" w:rsidRDefault="00F3769A" w:rsidP="00C31B7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6.3%</w:t>
            </w:r>
          </w:p>
        </w:tc>
        <w:tc>
          <w:tcPr>
            <w:tcW w:w="3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343A0A" w14:textId="77777777" w:rsidR="00F3769A" w:rsidRPr="00C31B79" w:rsidRDefault="00F3769A" w:rsidP="00C31B7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.7%</w:t>
            </w:r>
          </w:p>
        </w:tc>
      </w:tr>
      <w:tr w:rsidR="00F3769A" w:rsidRPr="00C53C38" w14:paraId="0C4DCD64" w14:textId="77777777" w:rsidTr="00F3769A">
        <w:trPr>
          <w:trHeight w:val="279"/>
        </w:trPr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8FF609" w14:textId="77777777" w:rsidR="00F3769A" w:rsidRPr="00C31B79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KD3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DE6C3E" w14:textId="77777777" w:rsidR="00F3769A" w:rsidRPr="00C31B79" w:rsidRDefault="00F3769A" w:rsidP="00C31B7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3.7%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EB7079" w14:textId="77777777" w:rsidR="00F3769A" w:rsidRPr="00C31B79" w:rsidRDefault="00F3769A" w:rsidP="00C31B7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.0%</w:t>
            </w:r>
          </w:p>
        </w:tc>
      </w:tr>
      <w:tr w:rsidR="00F3769A" w:rsidRPr="00C53C38" w14:paraId="41A60281" w14:textId="77777777" w:rsidTr="00F3769A">
        <w:trPr>
          <w:trHeight w:val="286"/>
        </w:trPr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CD2103" w14:textId="77777777" w:rsidR="00F3769A" w:rsidRPr="00C31B79" w:rsidRDefault="00F3769A" w:rsidP="00F3769A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KD4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845F6" w14:textId="77777777" w:rsidR="00F3769A" w:rsidRPr="00C31B79" w:rsidRDefault="00F3769A" w:rsidP="00C31B7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%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20A7FC" w14:textId="77777777" w:rsidR="00F3769A" w:rsidRPr="00C31B79" w:rsidRDefault="00F3769A" w:rsidP="00C31B7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C31B7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.3%</w:t>
            </w:r>
          </w:p>
        </w:tc>
      </w:tr>
    </w:tbl>
    <w:p w14:paraId="7E2EC498" w14:textId="4C0E27B1" w:rsidR="00F3769A" w:rsidRPr="00C53C38" w:rsidRDefault="00730C9E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C53C38">
        <w:rPr>
          <w:rFonts w:ascii="Times New Roman" w:eastAsia="宋体" w:hAnsi="Times New Roman" w:cs="Times New Roman"/>
          <w:sz w:val="18"/>
          <w:szCs w:val="18"/>
          <w14:ligatures w14:val="none"/>
        </w:rPr>
        <w:t>CKD, chronic kidney disease; SGLT2i, sodium-glucose cotransporter 2 inhibitors.</w:t>
      </w:r>
    </w:p>
    <w:p w14:paraId="2CAB0C6C" w14:textId="77777777" w:rsidR="00E44FF2" w:rsidRPr="00C53C38" w:rsidRDefault="00E44FF2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</w:p>
    <w:p w14:paraId="1C6DA1D2" w14:textId="193EED70" w:rsidR="00E44FF2" w:rsidRPr="00C53C38" w:rsidRDefault="00E44FF2" w:rsidP="00E44FF2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C53C38">
        <w:rPr>
          <w:rFonts w:ascii="Times New Roman" w:eastAsia="宋体" w:hAnsi="Times New Roman" w:cs="Times New Roman"/>
          <w:sz w:val="24"/>
        </w:rPr>
        <w:t>Table</w:t>
      </w:r>
      <w:r w:rsidR="00FA136B">
        <w:rPr>
          <w:rFonts w:ascii="Times New Roman" w:eastAsia="宋体" w:hAnsi="Times New Roman" w:cs="Times New Roman" w:hint="eastAsia"/>
          <w:sz w:val="24"/>
        </w:rPr>
        <w:t xml:space="preserve"> </w:t>
      </w:r>
      <w:r w:rsidRPr="00C53C38">
        <w:rPr>
          <w:rFonts w:ascii="Times New Roman" w:eastAsia="宋体" w:hAnsi="Times New Roman" w:cs="Times New Roman"/>
          <w:sz w:val="24"/>
        </w:rPr>
        <w:t>S3.</w:t>
      </w:r>
      <w:r w:rsidRPr="00C53C38">
        <w:rPr>
          <w:rFonts w:ascii="Times New Roman" w:hAnsi="Times New Roman" w:cs="Times New Roman"/>
        </w:rPr>
        <w:t xml:space="preserve"> </w:t>
      </w:r>
      <w:r w:rsidRPr="00C53C38">
        <w:rPr>
          <w:rFonts w:ascii="Times New Roman" w:eastAsia="宋体" w:hAnsi="Times New Roman" w:cs="Times New Roman"/>
          <w:sz w:val="24"/>
        </w:rPr>
        <w:t>Non-fatal CV events distribution</w:t>
      </w:r>
      <w:r w:rsidR="00866B20" w:rsidRPr="00C53C38">
        <w:rPr>
          <w:rFonts w:ascii="Times New Roman" w:eastAsia="宋体" w:hAnsi="Times New Roman" w:cs="Times New Roman"/>
          <w:sz w:val="24"/>
        </w:rPr>
        <w:fldChar w:fldCharType="begin"/>
      </w:r>
      <w:r w:rsidR="00866B20" w:rsidRPr="00C53C38">
        <w:rPr>
          <w:rFonts w:ascii="Times New Roman" w:eastAsia="宋体" w:hAnsi="Times New Roman" w:cs="Times New Roman"/>
          <w:sz w:val="24"/>
        </w:rPr>
        <w:instrText xml:space="preserve"> ADDIN EN.CITE &lt;EndNote&gt;&lt;Cite&gt;&lt;Author&gt;Rossing&lt;/Author&gt;&lt;Year&gt;2022&lt;/Year&gt;&lt;RecNum&gt;17&lt;/RecNum&gt;&lt;DisplayText&gt;&lt;style face="superscript"&gt;[1]&lt;/style&gt;&lt;/DisplayText&gt;&lt;record&gt;&lt;rec-number&gt;17&lt;/rec-number&gt;&lt;foreign-keys&gt;&lt;key app="EN" db-id="pdafew9pgzt0djefxxhvxzdxzswz2ftp9s0a" timestamp="1735450970" guid="f902e13b-80ae-4aa0-aa4f-3f0d91dbdde7"&gt;17&lt;/key&gt;&lt;/foreign-keys&gt;&lt;ref-type name="Journal Article"&gt;17&lt;/ref-type&gt;&lt;contributors&gt;&lt;authors&gt;&lt;author&gt;Rossing, Peter&lt;/author&gt;&lt;author&gt;Anker, Stefan D.&lt;/author&gt;&lt;author&gt;Filippatos, Gerasimos&lt;/author&gt;&lt;author&gt;Pitt, Bertram&lt;/author&gt;&lt;author&gt;Ruilope, Luis M.&lt;/author&gt;&lt;author&gt;Birkenfeld, Andreas L.&lt;/author&gt;&lt;author&gt;McGill, Janet B.&lt;/author&gt;&lt;author&gt;Rosas, Sylvia E.&lt;/author&gt;&lt;author&gt;Joseph, Amer&lt;/author&gt;&lt;author&gt;Gebel, Martin&lt;/author&gt;&lt;author&gt;Roberts, Luke&lt;/author&gt;&lt;author&gt;Scheerer, Markus F.&lt;/author&gt;&lt;author&gt;Bakris, George L.&lt;/author&gt;&lt;author&gt;Agarwal, Rajiv&lt;/author&gt;&lt;author&gt;on behalf of the FIDELIO-DKD&lt;/author&gt;&lt;author&gt;FIGARO-DKD Investigators&lt;/author&gt;&lt;/authors&gt;&lt;/contributors&gt;&lt;titles&gt;&lt;title&gt;Finerenone in Patients With Chronic Kidney Disease and Type 2 Diabetes by Sodium–Glucose Cotransporter 2 Inhibitor Treatment: The FIDELITY Analysis&lt;/title&gt;&lt;secondary-title&gt;Diabetes Care&lt;/secondary-title&gt;&lt;/titles&gt;&lt;periodical&gt;&lt;full-title&gt;Diabetes Care&lt;/full-title&gt;&lt;/periodical&gt;&lt;pages&gt;2991-2998&lt;/pages&gt;&lt;volume&gt;45&lt;/volume&gt;&lt;number&gt;12&lt;/number&gt;&lt;dates&gt;&lt;year&gt;2022&lt;/year&gt;&lt;/dates&gt;&lt;isbn&gt;0149-5992&lt;/isbn&gt;&lt;urls&gt;&lt;related-urls&gt;&lt;url&gt;https://doi.org/10.2337/dc22-0294&lt;/url&gt;&lt;/related-urls&gt;&lt;/urls&gt;&lt;electronic-resource-num&gt;10.2337/dc22-0294&lt;/electronic-resource-num&gt;&lt;research-notes&gt;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（重要）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FIDELITY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分析：非奈利酮对于正在使用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SGLT2i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的患者的影响</w:instrText>
      </w:r>
      <w:r w:rsidR="00866B20" w:rsidRPr="00C53C38">
        <w:rPr>
          <w:rFonts w:ascii="Times New Roman" w:eastAsia="宋体" w:hAnsi="Times New Roman" w:cs="Times New Roman"/>
          <w:sz w:val="24"/>
        </w:rPr>
        <w:instrText>&lt;/research-notes&gt;&lt;access-date&gt;12/29/2024&lt;/access-date&gt;&lt;/record&gt;&lt;/Cite&gt;&lt;/EndNote&gt;</w:instrText>
      </w:r>
      <w:r w:rsidR="00866B20" w:rsidRPr="00C53C38">
        <w:rPr>
          <w:rFonts w:ascii="Times New Roman" w:eastAsia="宋体" w:hAnsi="Times New Roman" w:cs="Times New Roman"/>
          <w:sz w:val="24"/>
        </w:rPr>
        <w:fldChar w:fldCharType="separate"/>
      </w:r>
      <w:r w:rsidR="00866B20" w:rsidRPr="00C53C38">
        <w:rPr>
          <w:rFonts w:ascii="Times New Roman" w:eastAsia="宋体" w:hAnsi="Times New Roman" w:cs="Times New Roman"/>
          <w:noProof/>
          <w:sz w:val="24"/>
          <w:vertAlign w:val="superscript"/>
        </w:rPr>
        <w:t>[1]</w:t>
      </w:r>
      <w:r w:rsidR="00866B20" w:rsidRPr="00C53C38">
        <w:rPr>
          <w:rFonts w:ascii="Times New Roman" w:eastAsia="宋体" w:hAnsi="Times New Roman" w:cs="Times New Roman"/>
          <w:sz w:val="24"/>
        </w:rPr>
        <w:fldChar w:fldCharType="end"/>
      </w:r>
    </w:p>
    <w:tbl>
      <w:tblPr>
        <w:tblW w:w="5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40"/>
        <w:gridCol w:w="1100"/>
      </w:tblGrid>
      <w:tr w:rsidR="00FA136B" w:rsidRPr="00FA136B" w14:paraId="5D7DCB81" w14:textId="77777777" w:rsidTr="00FA136B">
        <w:trPr>
          <w:trHeight w:val="285"/>
        </w:trPr>
        <w:tc>
          <w:tcPr>
            <w:tcW w:w="4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525440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Event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771456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roportion</w:t>
            </w:r>
          </w:p>
        </w:tc>
      </w:tr>
      <w:tr w:rsidR="00FA136B" w:rsidRPr="00FA136B" w14:paraId="435C2729" w14:textId="77777777" w:rsidTr="00FA136B">
        <w:trPr>
          <w:trHeight w:val="278"/>
        </w:trPr>
        <w:tc>
          <w:tcPr>
            <w:tcW w:w="4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F507ED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A1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inerenone</w:t>
            </w:r>
            <w:proofErr w:type="spellEnd"/>
            <w:r w:rsidRPr="00FA1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 + SoC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3DF6CC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FA136B" w:rsidRPr="00FA136B" w14:paraId="5BBDCBD4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571DBF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fatal myocardial infar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CF7A9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.26%</w:t>
            </w:r>
          </w:p>
        </w:tc>
      </w:tr>
      <w:tr w:rsidR="00FA136B" w:rsidRPr="00FA136B" w14:paraId="2C2B8A22" w14:textId="77777777" w:rsidTr="00FA136B">
        <w:trPr>
          <w:trHeight w:val="28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416A25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fatal ischemic strok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91D706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.03%</w:t>
            </w:r>
          </w:p>
        </w:tc>
      </w:tr>
      <w:tr w:rsidR="00FA136B" w:rsidRPr="00FA136B" w14:paraId="58CE3CC2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5F0402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fatal hemorrhagic strok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298968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30%</w:t>
            </w:r>
          </w:p>
        </w:tc>
      </w:tr>
      <w:tr w:rsidR="00FA136B" w:rsidRPr="00FA136B" w14:paraId="3643CCDA" w14:textId="77777777" w:rsidTr="00FA136B">
        <w:trPr>
          <w:trHeight w:val="28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FDC9FF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spitalisation</w:t>
            </w:r>
            <w:proofErr w:type="spellEnd"/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for heart failu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3B2E93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.41%</w:t>
            </w:r>
          </w:p>
        </w:tc>
      </w:tr>
      <w:tr w:rsidR="00FA136B" w:rsidRPr="00FA136B" w14:paraId="2B4E624A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169EA3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GLT2i + So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D0AC15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FA136B" w:rsidRPr="00FA136B" w14:paraId="750D4C6B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1D7A3C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fatal myocardial infar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74954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27%</w:t>
            </w:r>
          </w:p>
        </w:tc>
      </w:tr>
      <w:tr w:rsidR="00FA136B" w:rsidRPr="00FA136B" w14:paraId="572D3B76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399D35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fatal ischemic strok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0C94E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.92%</w:t>
            </w:r>
          </w:p>
        </w:tc>
      </w:tr>
      <w:tr w:rsidR="00FA136B" w:rsidRPr="00FA136B" w14:paraId="0BDA0839" w14:textId="77777777" w:rsidTr="00FA136B">
        <w:trPr>
          <w:trHeight w:val="28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4F02DE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fatal hemorrhagic strok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2DF928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.64%</w:t>
            </w:r>
          </w:p>
        </w:tc>
      </w:tr>
      <w:tr w:rsidR="00FA136B" w:rsidRPr="00FA136B" w14:paraId="4FE142B4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7A2057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spitalisation</w:t>
            </w:r>
            <w:proofErr w:type="spellEnd"/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for heart failu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3774D5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.18%</w:t>
            </w:r>
          </w:p>
        </w:tc>
      </w:tr>
      <w:tr w:rsidR="00FA136B" w:rsidRPr="00FA136B" w14:paraId="13772043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FC8C54A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A1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Finerenone</w:t>
            </w:r>
            <w:proofErr w:type="spellEnd"/>
            <w:r w:rsidRPr="00FA136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 + SGLT2i + So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456FD1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</w:tr>
      <w:tr w:rsidR="00FA136B" w:rsidRPr="00FA136B" w14:paraId="18C09E79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1D6BC0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fatal myocardial infarc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BB948A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4.73%</w:t>
            </w:r>
          </w:p>
        </w:tc>
      </w:tr>
      <w:tr w:rsidR="00FA136B" w:rsidRPr="00FA136B" w14:paraId="69D0D99D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8C57D5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fatal ischemic strok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1251FC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.56%</w:t>
            </w:r>
          </w:p>
        </w:tc>
      </w:tr>
      <w:tr w:rsidR="00FA136B" w:rsidRPr="00FA136B" w14:paraId="3A7D505E" w14:textId="77777777" w:rsidTr="00FA136B">
        <w:trPr>
          <w:trHeight w:val="278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39562C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n-fatal hemorrhagic strok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AB8C50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63%</w:t>
            </w:r>
          </w:p>
        </w:tc>
      </w:tr>
      <w:tr w:rsidR="00FA136B" w:rsidRPr="00FA136B" w14:paraId="31A8BA83" w14:textId="77777777" w:rsidTr="00FA136B">
        <w:trPr>
          <w:trHeight w:val="285"/>
        </w:trPr>
        <w:tc>
          <w:tcPr>
            <w:tcW w:w="4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81029B" w14:textId="77777777" w:rsidR="00FA136B" w:rsidRPr="00FA136B" w:rsidRDefault="00FA136B" w:rsidP="00E44FF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Hospitalisation</w:t>
            </w:r>
            <w:proofErr w:type="spellEnd"/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for heart failur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DFA0F" w14:textId="77777777" w:rsidR="00FA136B" w:rsidRPr="00FA136B" w:rsidRDefault="00FA136B" w:rsidP="00FA136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A136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.08%</w:t>
            </w:r>
          </w:p>
        </w:tc>
      </w:tr>
    </w:tbl>
    <w:p w14:paraId="10FAE883" w14:textId="4A87A568" w:rsidR="00E44FF2" w:rsidRPr="00C53C38" w:rsidRDefault="00D02A68" w:rsidP="00D02A68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C53C38">
        <w:rPr>
          <w:rFonts w:ascii="Times New Roman" w:eastAsia="宋体" w:hAnsi="Times New Roman" w:cs="Times New Roman"/>
          <w:sz w:val="18"/>
          <w:szCs w:val="18"/>
          <w14:ligatures w14:val="none"/>
        </w:rPr>
        <w:t>SoC, standard of care; SGLT2i, sodium-glucose cotransporter 2 inhibitors.</w:t>
      </w:r>
    </w:p>
    <w:p w14:paraId="6B27B8B1" w14:textId="77777777" w:rsidR="00E44FF2" w:rsidRPr="00C53C38" w:rsidRDefault="00E44FF2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</w:p>
    <w:p w14:paraId="48AD8DE2" w14:textId="414BB3F8" w:rsidR="00C05324" w:rsidRPr="00C53C38" w:rsidRDefault="00866B20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C53C38">
        <w:rPr>
          <w:rFonts w:ascii="Times New Roman" w:eastAsia="宋体" w:hAnsi="Times New Roman" w:cs="Times New Roman"/>
          <w:sz w:val="24"/>
        </w:rPr>
        <w:t>Table</w:t>
      </w:r>
      <w:r w:rsidR="00FA136B">
        <w:rPr>
          <w:rFonts w:ascii="Times New Roman" w:eastAsia="宋体" w:hAnsi="Times New Roman" w:cs="Times New Roman" w:hint="eastAsia"/>
          <w:sz w:val="24"/>
        </w:rPr>
        <w:t xml:space="preserve"> </w:t>
      </w:r>
      <w:r w:rsidRPr="00C53C38">
        <w:rPr>
          <w:rFonts w:ascii="Times New Roman" w:eastAsia="宋体" w:hAnsi="Times New Roman" w:cs="Times New Roman"/>
          <w:sz w:val="24"/>
        </w:rPr>
        <w:t>S4.</w:t>
      </w:r>
      <w:r w:rsidRPr="00C53C38">
        <w:rPr>
          <w:rFonts w:ascii="Times New Roman" w:hAnsi="Times New Roman" w:cs="Times New Roman"/>
        </w:rPr>
        <w:t xml:space="preserve"> </w:t>
      </w:r>
      <w:r w:rsidRPr="00C53C38">
        <w:rPr>
          <w:rFonts w:ascii="Times New Roman" w:eastAsia="宋体" w:hAnsi="Times New Roman" w:cs="Times New Roman"/>
          <w:sz w:val="24"/>
        </w:rPr>
        <w:t>Cost-effectiveness results</w:t>
      </w:r>
      <w:r w:rsidR="00092E1D" w:rsidRPr="00C53C38">
        <w:rPr>
          <w:rFonts w:ascii="Times New Roman" w:eastAsia="宋体" w:hAnsi="Times New Roman" w:cs="Times New Roman"/>
          <w:sz w:val="24"/>
        </w:rPr>
        <w:t xml:space="preserve"> </w:t>
      </w:r>
      <w:r w:rsidRPr="00C53C38">
        <w:rPr>
          <w:rFonts w:ascii="Times New Roman" w:eastAsia="宋体" w:hAnsi="Times New Roman" w:cs="Times New Roman"/>
          <w:sz w:val="24"/>
        </w:rPr>
        <w:t>(4-year horizon)</w:t>
      </w:r>
      <w:r w:rsidR="00092E1D" w:rsidRPr="00C53C38">
        <w:rPr>
          <w:rFonts w:ascii="Times New Roman" w:eastAsia="宋体" w:hAnsi="Times New Roman" w:cs="Times New Roman"/>
          <w:sz w:val="24"/>
        </w:rPr>
        <w:t>.</w:t>
      </w:r>
    </w:p>
    <w:tbl>
      <w:tblPr>
        <w:tblW w:w="8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9"/>
        <w:gridCol w:w="1195"/>
        <w:gridCol w:w="1537"/>
        <w:gridCol w:w="877"/>
        <w:gridCol w:w="1254"/>
        <w:gridCol w:w="1268"/>
      </w:tblGrid>
      <w:tr w:rsidR="00C05324" w:rsidRPr="009E76D7" w14:paraId="50F883D8" w14:textId="77777777" w:rsidTr="00C05324">
        <w:trPr>
          <w:trHeight w:val="196"/>
        </w:trPr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F235C" w14:textId="77777777" w:rsidR="00ED2380" w:rsidRPr="009E76D7" w:rsidRDefault="00ED2380" w:rsidP="00ED238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　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C3C97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t(</w:t>
            </w:r>
            <w:proofErr w:type="gramEnd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NY)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D4139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proofErr w:type="gramStart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crCost</w:t>
            </w:r>
            <w:proofErr w:type="spellEnd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gramEnd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NY)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C15C6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QALYs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46B0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crQALYs</w:t>
            </w:r>
            <w:proofErr w:type="spellEnd"/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0AE39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MB(CNY)</w:t>
            </w:r>
          </w:p>
        </w:tc>
      </w:tr>
      <w:tr w:rsidR="00C05324" w:rsidRPr="009E76D7" w14:paraId="13C4B365" w14:textId="77777777" w:rsidTr="00C05324">
        <w:trPr>
          <w:trHeight w:val="190"/>
        </w:trPr>
        <w:tc>
          <w:tcPr>
            <w:tcW w:w="1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E6C5B7" w14:textId="77777777" w:rsidR="00ED2380" w:rsidRPr="009E76D7" w:rsidRDefault="00ED2380" w:rsidP="00ED238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GLT2i therapy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3BEBEC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584.62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D6B2E6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99E644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314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2387D5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1EDB02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C05324" w:rsidRPr="009E76D7" w14:paraId="0A610E51" w14:textId="77777777" w:rsidTr="00C05324">
        <w:trPr>
          <w:trHeight w:val="196"/>
        </w:trPr>
        <w:tc>
          <w:tcPr>
            <w:tcW w:w="1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22F118" w14:textId="77777777" w:rsidR="00ED2380" w:rsidRPr="009E76D7" w:rsidRDefault="00ED2380" w:rsidP="00ED238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iple therap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8829E4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516.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BBF98C" w14:textId="0E930526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8068.3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617B60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34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C6F41C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3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8F8EAB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117.47</w:t>
            </w:r>
          </w:p>
        </w:tc>
      </w:tr>
      <w:tr w:rsidR="00C05324" w:rsidRPr="009E76D7" w14:paraId="157A8A48" w14:textId="77777777" w:rsidTr="00C05324">
        <w:trPr>
          <w:trHeight w:val="196"/>
        </w:trPr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EE4E2" w14:textId="77777777" w:rsidR="00ED2380" w:rsidRPr="009E76D7" w:rsidRDefault="00ED2380" w:rsidP="00ED238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 xml:space="preserve">　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F996D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gramStart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st(</w:t>
            </w:r>
            <w:proofErr w:type="gramEnd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NY)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DD6F2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proofErr w:type="gramStart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crCost</w:t>
            </w:r>
            <w:proofErr w:type="spellEnd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(</w:t>
            </w:r>
            <w:proofErr w:type="gramEnd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NY)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BCE6B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QALYs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AA3CE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crQALYs</w:t>
            </w:r>
            <w:proofErr w:type="spellEnd"/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AF3DF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MB(CNY)</w:t>
            </w:r>
          </w:p>
        </w:tc>
      </w:tr>
      <w:tr w:rsidR="00C05324" w:rsidRPr="009E76D7" w14:paraId="1CDCBCE8" w14:textId="77777777" w:rsidTr="00C05324">
        <w:trPr>
          <w:trHeight w:val="196"/>
        </w:trPr>
        <w:tc>
          <w:tcPr>
            <w:tcW w:w="19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179E96" w14:textId="4528E660" w:rsidR="00ED2380" w:rsidRPr="009E76D7" w:rsidRDefault="00ED2380" w:rsidP="00ED238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inerenone therapy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2B9D56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954.74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3FB29A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  <w:tc>
          <w:tcPr>
            <w:tcW w:w="8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4B386ED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299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4C08CA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FA0D4B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0</w:t>
            </w:r>
          </w:p>
        </w:tc>
      </w:tr>
      <w:tr w:rsidR="00C05324" w:rsidRPr="009E76D7" w14:paraId="5D971CE5" w14:textId="77777777" w:rsidTr="00C05324">
        <w:trPr>
          <w:trHeight w:val="201"/>
        </w:trPr>
        <w:tc>
          <w:tcPr>
            <w:tcW w:w="1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47CEC5" w14:textId="77777777" w:rsidR="00ED2380" w:rsidRPr="009E76D7" w:rsidRDefault="00ED2380" w:rsidP="00ED238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iple therap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D44823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516.2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E04820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-15438.4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3BAC33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.34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49D952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.04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2312DA" w14:textId="77777777" w:rsidR="00ED2380" w:rsidRPr="009E76D7" w:rsidRDefault="00ED2380" w:rsidP="009E76D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9E76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434.07</w:t>
            </w:r>
          </w:p>
        </w:tc>
      </w:tr>
    </w:tbl>
    <w:p w14:paraId="12535907" w14:textId="77777777" w:rsidR="00E44FF2" w:rsidRPr="00C53C38" w:rsidRDefault="00E44FF2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</w:p>
    <w:p w14:paraId="66EBA9B2" w14:textId="77777777" w:rsidR="00866B20" w:rsidRPr="001841C5" w:rsidRDefault="00866B20">
      <w:pPr>
        <w:rPr>
          <w:rFonts w:ascii="Times New Roman" w:eastAsia="宋体" w:hAnsi="Times New Roman" w:cs="Times New Roman" w:hint="eastAsia"/>
          <w:sz w:val="24"/>
          <w14:ligatures w14:val="none"/>
        </w:rPr>
      </w:pPr>
    </w:p>
    <w:p w14:paraId="33B4A187" w14:textId="77777777" w:rsidR="00866B20" w:rsidRPr="001841C5" w:rsidRDefault="00866B20" w:rsidP="00866B2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841C5">
        <w:rPr>
          <w:rFonts w:ascii="Times New Roman" w:eastAsia="宋体" w:hAnsi="Times New Roman" w:cs="Times New Roman"/>
          <w:sz w:val="24"/>
          <w14:ligatures w14:val="none"/>
        </w:rPr>
        <w:fldChar w:fldCharType="begin"/>
      </w:r>
      <w:r w:rsidRPr="001841C5">
        <w:rPr>
          <w:rFonts w:ascii="Times New Roman" w:eastAsia="宋体" w:hAnsi="Times New Roman" w:cs="Times New Roman"/>
          <w:sz w:val="24"/>
          <w14:ligatures w14:val="none"/>
        </w:rPr>
        <w:instrText xml:space="preserve"> ADDIN EN.REFLIST </w:instrText>
      </w:r>
      <w:r w:rsidRPr="001841C5">
        <w:rPr>
          <w:rFonts w:ascii="Times New Roman" w:eastAsia="宋体" w:hAnsi="Times New Roman" w:cs="Times New Roman"/>
          <w:sz w:val="24"/>
          <w14:ligatures w14:val="none"/>
        </w:rPr>
        <w:fldChar w:fldCharType="separate"/>
      </w:r>
      <w:r w:rsidRPr="001841C5">
        <w:rPr>
          <w:rFonts w:ascii="Times New Roman" w:hAnsi="Times New Roman" w:cs="Times New Roman"/>
          <w:sz w:val="24"/>
        </w:rPr>
        <w:t>[1]</w:t>
      </w:r>
      <w:r w:rsidRPr="001841C5">
        <w:rPr>
          <w:rFonts w:ascii="Times New Roman" w:hAnsi="Times New Roman" w:cs="Times New Roman"/>
          <w:sz w:val="24"/>
        </w:rPr>
        <w:tab/>
        <w:t>ROSSING P, ANKER S D, FILIPPATOS G, et al. Finerenone in Patients With Chronic Kidney Disease and Type 2 Diabetes by Sodium–Glucose Cotransporter 2 Inhibitor Treatment: The FIDELITY Analysis [J]. Diabetes Care, 2022, 45(12): 2991-8.</w:t>
      </w:r>
    </w:p>
    <w:p w14:paraId="6C5D3EFB" w14:textId="3883CF4D" w:rsidR="00E44FF2" w:rsidRPr="00C53C38" w:rsidRDefault="00866B20">
      <w:pPr>
        <w:rPr>
          <w:rFonts w:ascii="Times New Roman" w:eastAsia="宋体" w:hAnsi="Times New Roman" w:cs="Times New Roman"/>
          <w:sz w:val="18"/>
          <w:szCs w:val="18"/>
          <w14:ligatures w14:val="none"/>
        </w:rPr>
      </w:pPr>
      <w:r w:rsidRPr="001841C5">
        <w:rPr>
          <w:rFonts w:ascii="Times New Roman" w:eastAsia="宋体" w:hAnsi="Times New Roman" w:cs="Times New Roman"/>
          <w:sz w:val="24"/>
          <w14:ligatures w14:val="none"/>
        </w:rPr>
        <w:fldChar w:fldCharType="end"/>
      </w:r>
    </w:p>
    <w:sectPr w:rsidR="00E44FF2" w:rsidRPr="00C53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C3EC8" w14:textId="77777777" w:rsidR="00650AEC" w:rsidRDefault="00650AEC" w:rsidP="00F3769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540CD6" w14:textId="77777777" w:rsidR="00650AEC" w:rsidRDefault="00650AEC" w:rsidP="00F3769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E7137" w14:textId="77777777" w:rsidR="00650AEC" w:rsidRDefault="00650AEC" w:rsidP="00F3769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551FB8" w14:textId="77777777" w:rsidR="00650AEC" w:rsidRDefault="00650AEC" w:rsidP="00F3769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afew9pgzt0djefxxhvxzdxzswz2ftp9s0a&quot;&gt;我的EndNote库-Converted&lt;record-ids&gt;&lt;item&gt;17&lt;/item&gt;&lt;/record-ids&gt;&lt;/item&gt;&lt;/Libraries&gt;"/>
  </w:docVars>
  <w:rsids>
    <w:rsidRoot w:val="000E7D5F"/>
    <w:rsid w:val="00092E1D"/>
    <w:rsid w:val="000E7D5F"/>
    <w:rsid w:val="001841C5"/>
    <w:rsid w:val="001F22A1"/>
    <w:rsid w:val="00365BBF"/>
    <w:rsid w:val="003A6D45"/>
    <w:rsid w:val="003E6741"/>
    <w:rsid w:val="005456DE"/>
    <w:rsid w:val="00650AEC"/>
    <w:rsid w:val="006F6260"/>
    <w:rsid w:val="00730C9E"/>
    <w:rsid w:val="008510A4"/>
    <w:rsid w:val="00866B20"/>
    <w:rsid w:val="009E76D7"/>
    <w:rsid w:val="00AF1F5D"/>
    <w:rsid w:val="00B72962"/>
    <w:rsid w:val="00C05324"/>
    <w:rsid w:val="00C31B79"/>
    <w:rsid w:val="00C53C38"/>
    <w:rsid w:val="00C877B2"/>
    <w:rsid w:val="00D02A68"/>
    <w:rsid w:val="00E02540"/>
    <w:rsid w:val="00E44FF2"/>
    <w:rsid w:val="00ED2380"/>
    <w:rsid w:val="00ED23B5"/>
    <w:rsid w:val="00F3769A"/>
    <w:rsid w:val="00F5504F"/>
    <w:rsid w:val="00FA136B"/>
    <w:rsid w:val="00FF0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0569AE"/>
  <w15:chartTrackingRefBased/>
  <w15:docId w15:val="{5F8B7D06-E4D6-4B64-B503-8D82AB8B7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4FF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7D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7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7D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7D5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7D5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7D5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7D5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7D5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7D5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7D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7D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7D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7D5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7D5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7D5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7D5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7D5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7D5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7D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7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7D5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7D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7D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7D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7D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7D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7D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7D5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7D5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3769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376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376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3769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66B20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66B20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866B20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866B20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1252</Words>
  <Characters>7141</Characters>
  <Application>Microsoft Office Word</Application>
  <DocSecurity>0</DocSecurity>
  <Lines>59</Lines>
  <Paragraphs>16</Paragraphs>
  <ScaleCrop>false</ScaleCrop>
  <Company/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hs T</dc:creator>
  <cp:keywords/>
  <dc:description/>
  <cp:lastModifiedBy>iThs T</cp:lastModifiedBy>
  <cp:revision>24</cp:revision>
  <cp:lastPrinted>2025-06-08T13:57:00Z</cp:lastPrinted>
  <dcterms:created xsi:type="dcterms:W3CDTF">2025-06-07T02:14:00Z</dcterms:created>
  <dcterms:modified xsi:type="dcterms:W3CDTF">2025-06-09T05:01:00Z</dcterms:modified>
</cp:coreProperties>
</file>